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B4F" w:rsidRPr="00E964C8" w:rsidRDefault="007D2B4F" w:rsidP="007D2B4F">
      <w:pPr>
        <w:pStyle w:val="EndNoteBibliography"/>
        <w:ind w:left="720" w:hanging="720"/>
        <w:rPr>
          <w:rFonts w:ascii="Times New Roman" w:hAnsi="Times New Roman" w:cs="Times New Roman"/>
          <w:b/>
          <w:lang w:val="en-NZ"/>
        </w:rPr>
      </w:pPr>
      <w:r w:rsidRPr="00E964C8">
        <w:rPr>
          <w:rFonts w:ascii="Times New Roman" w:hAnsi="Times New Roman" w:cs="Times New Roman"/>
          <w:b/>
          <w:lang w:val="en-NZ"/>
        </w:rPr>
        <w:t>Supplementary Information File 1 (Table and Figure legends)</w:t>
      </w:r>
    </w:p>
    <w:p w:rsidR="007D2B4F" w:rsidRPr="00E964C8" w:rsidRDefault="007D2B4F" w:rsidP="007D2B4F">
      <w:pPr>
        <w:pStyle w:val="EndNoteBibliography"/>
        <w:ind w:left="720" w:hanging="720"/>
        <w:rPr>
          <w:rFonts w:ascii="Times New Roman" w:hAnsi="Times New Roman" w:cs="Times New Roman"/>
          <w:b/>
          <w:lang w:val="en-NZ"/>
        </w:rPr>
      </w:pPr>
    </w:p>
    <w:p w:rsidR="007D2B4F" w:rsidRPr="00E964C8" w:rsidRDefault="007D2B4F" w:rsidP="007D2B4F">
      <w:pPr>
        <w:rPr>
          <w:rFonts w:ascii="Arial" w:hAnsi="Arial" w:cs="Arial"/>
          <w:sz w:val="20"/>
          <w:szCs w:val="20"/>
          <w:lang w:val="en-NZ"/>
        </w:rPr>
      </w:pPr>
      <w:r w:rsidRPr="00E964C8">
        <w:rPr>
          <w:rFonts w:ascii="Arial" w:hAnsi="Arial" w:cs="Arial"/>
          <w:sz w:val="20"/>
          <w:szCs w:val="20"/>
          <w:lang w:val="en-NZ"/>
        </w:rPr>
        <w:t>Table S1: Island-specific data relating to the time of the Tambora eruption assimilated into the EKF400v2 reconstruction (for specific references see Valler et al</w:t>
      </w:r>
      <w:r w:rsidRPr="00E964C8">
        <w:rPr>
          <w:rFonts w:ascii="Arial" w:hAnsi="Arial" w:cs="Arial"/>
          <w:sz w:val="20"/>
          <w:szCs w:val="20"/>
          <w:vertAlign w:val="superscript"/>
          <w:lang w:val="en-NZ"/>
        </w:rPr>
        <w:t>1</w:t>
      </w:r>
      <w:r w:rsidRPr="00E964C8">
        <w:rPr>
          <w:rFonts w:ascii="Arial" w:hAnsi="Arial" w:cs="Arial"/>
          <w:sz w:val="20"/>
          <w:szCs w:val="20"/>
          <w:lang w:val="en-NZ"/>
        </w:rPr>
        <w:t>)</w:t>
      </w:r>
    </w:p>
    <w:p w:rsidR="007D2B4F" w:rsidRPr="00E964C8" w:rsidRDefault="007D2B4F" w:rsidP="007D2B4F">
      <w:pPr>
        <w:pStyle w:val="EndNoteBibliography"/>
        <w:ind w:left="720" w:hanging="720"/>
        <w:rPr>
          <w:rFonts w:ascii="Times New Roman" w:hAnsi="Times New Roman" w:cs="Times New Roman"/>
          <w:lang w:val="en-NZ"/>
        </w:rPr>
      </w:pPr>
    </w:p>
    <w:p w:rsidR="007D2B4F" w:rsidRPr="00E964C8" w:rsidRDefault="007D2B4F" w:rsidP="007D2B4F">
      <w:pPr>
        <w:rPr>
          <w:rFonts w:ascii="Arial" w:hAnsi="Arial" w:cs="Arial"/>
          <w:bCs/>
          <w:sz w:val="20"/>
          <w:szCs w:val="20"/>
          <w:lang w:val="en-NZ"/>
        </w:rPr>
      </w:pPr>
      <w:r w:rsidRPr="00E964C8">
        <w:rPr>
          <w:rFonts w:ascii="Arial" w:hAnsi="Arial" w:cs="Arial"/>
          <w:bCs/>
          <w:sz w:val="20"/>
          <w:szCs w:val="20"/>
          <w:lang w:val="en-NZ"/>
        </w:rPr>
        <w:t xml:space="preserve">Table S2: Identified information on the potential weather/climate and food impacts of the Tambora eruption of 1815 on islands for any of the years 1815-17 (for the 31 selected islands – see </w:t>
      </w:r>
      <w:r w:rsidRPr="00E964C8">
        <w:rPr>
          <w:rFonts w:ascii="Arial" w:hAnsi="Arial" w:cs="Arial"/>
          <w:bCs/>
          <w:i/>
          <w:sz w:val="20"/>
          <w:szCs w:val="20"/>
          <w:lang w:val="en-NZ"/>
        </w:rPr>
        <w:t xml:space="preserve">Methods </w:t>
      </w:r>
      <w:r w:rsidRPr="00E964C8">
        <w:rPr>
          <w:rFonts w:ascii="Arial" w:hAnsi="Arial" w:cs="Arial"/>
          <w:bCs/>
          <w:sz w:val="20"/>
          <w:szCs w:val="20"/>
          <w:lang w:val="en-NZ"/>
        </w:rPr>
        <w:t xml:space="preserve">in main manuscript; with assessments of an overall impact of “probably yes” or “probably no” where the evidence was mixed) </w:t>
      </w:r>
      <w:bookmarkStart w:id="0" w:name="_GoBack"/>
      <w:bookmarkEnd w:id="0"/>
    </w:p>
    <w:p w:rsidR="007D2B4F" w:rsidRPr="00E964C8" w:rsidRDefault="007D2B4F" w:rsidP="007D2B4F">
      <w:pPr>
        <w:rPr>
          <w:rFonts w:ascii="Arial" w:hAnsi="Arial" w:cs="Arial"/>
          <w:sz w:val="20"/>
          <w:szCs w:val="20"/>
          <w:lang w:val="en-NZ"/>
        </w:rPr>
      </w:pPr>
    </w:p>
    <w:p w:rsidR="007D2B4F" w:rsidRPr="00E964C8" w:rsidRDefault="007D2B4F" w:rsidP="007D2B4F">
      <w:pPr>
        <w:rPr>
          <w:rFonts w:ascii="Arial" w:hAnsi="Arial" w:cs="Arial"/>
          <w:sz w:val="20"/>
          <w:szCs w:val="20"/>
          <w:lang w:val="en-NZ"/>
        </w:rPr>
      </w:pPr>
      <w:r w:rsidRPr="00E964C8">
        <w:rPr>
          <w:rFonts w:ascii="Arial" w:hAnsi="Arial" w:cs="Arial"/>
          <w:sz w:val="20"/>
          <w:szCs w:val="20"/>
          <w:lang w:val="en-NZ"/>
        </w:rPr>
        <w:t>Figure S1: The latitudinally equivalent continental sites for each of the selected islands, used for the Tambora impact comparisons between islands and continents (Image produced using Ferret v7.63)</w:t>
      </w:r>
    </w:p>
    <w:p w:rsidR="007D2B4F" w:rsidRPr="00E964C8" w:rsidRDefault="007D2B4F" w:rsidP="007D2B4F">
      <w:pPr>
        <w:pStyle w:val="EndNoteBibliography"/>
        <w:ind w:left="720" w:hanging="720"/>
        <w:rPr>
          <w:rFonts w:ascii="Times New Roman" w:hAnsi="Times New Roman" w:cs="Times New Roman"/>
          <w:b/>
          <w:lang w:val="en-NZ"/>
        </w:rPr>
      </w:pPr>
    </w:p>
    <w:p w:rsidR="00BA3AD3" w:rsidRPr="00E964C8" w:rsidRDefault="00BA3AD3"/>
    <w:sectPr w:rsidR="00BA3AD3" w:rsidRPr="00E964C8" w:rsidSect="00494C9F">
      <w:headerReference w:type="default" r:id="rId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5290256"/>
      <w:docPartObj>
        <w:docPartGallery w:val="Page Numbers (Top of Page)"/>
        <w:docPartUnique/>
      </w:docPartObj>
    </w:sdtPr>
    <w:sdtEndPr>
      <w:rPr>
        <w:noProof/>
      </w:rPr>
    </w:sdtEndPr>
    <w:sdtContent>
      <w:p w:rsidR="00344D85" w:rsidRDefault="00E964C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4D85" w:rsidRDefault="00E964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B4F"/>
    <w:rsid w:val="00000F03"/>
    <w:rsid w:val="000023BA"/>
    <w:rsid w:val="00002B9B"/>
    <w:rsid w:val="00005C02"/>
    <w:rsid w:val="00010DB9"/>
    <w:rsid w:val="00010EB2"/>
    <w:rsid w:val="00011FEE"/>
    <w:rsid w:val="00012881"/>
    <w:rsid w:val="00012F92"/>
    <w:rsid w:val="00013DF2"/>
    <w:rsid w:val="00015C57"/>
    <w:rsid w:val="0001609A"/>
    <w:rsid w:val="00017ABF"/>
    <w:rsid w:val="00020DBB"/>
    <w:rsid w:val="00021304"/>
    <w:rsid w:val="00022862"/>
    <w:rsid w:val="000233E4"/>
    <w:rsid w:val="00024DB3"/>
    <w:rsid w:val="00026513"/>
    <w:rsid w:val="00026691"/>
    <w:rsid w:val="00026DF5"/>
    <w:rsid w:val="00027B1E"/>
    <w:rsid w:val="00030B9E"/>
    <w:rsid w:val="000348DD"/>
    <w:rsid w:val="00035262"/>
    <w:rsid w:val="00035679"/>
    <w:rsid w:val="00035C58"/>
    <w:rsid w:val="00043DDE"/>
    <w:rsid w:val="00044B7E"/>
    <w:rsid w:val="00047526"/>
    <w:rsid w:val="000479E8"/>
    <w:rsid w:val="00047B3B"/>
    <w:rsid w:val="000504B4"/>
    <w:rsid w:val="00050EDB"/>
    <w:rsid w:val="00051A12"/>
    <w:rsid w:val="00056213"/>
    <w:rsid w:val="000600BE"/>
    <w:rsid w:val="00060B39"/>
    <w:rsid w:val="0006311B"/>
    <w:rsid w:val="0006422A"/>
    <w:rsid w:val="00064FF7"/>
    <w:rsid w:val="00066878"/>
    <w:rsid w:val="00067F9B"/>
    <w:rsid w:val="00070E7C"/>
    <w:rsid w:val="00073186"/>
    <w:rsid w:val="000738CB"/>
    <w:rsid w:val="00073995"/>
    <w:rsid w:val="0008045C"/>
    <w:rsid w:val="000832A8"/>
    <w:rsid w:val="0008427A"/>
    <w:rsid w:val="00085C78"/>
    <w:rsid w:val="000874AF"/>
    <w:rsid w:val="00091667"/>
    <w:rsid w:val="00091F92"/>
    <w:rsid w:val="00092050"/>
    <w:rsid w:val="00097356"/>
    <w:rsid w:val="000A02FF"/>
    <w:rsid w:val="000A3997"/>
    <w:rsid w:val="000A54E3"/>
    <w:rsid w:val="000B0637"/>
    <w:rsid w:val="000B6B9E"/>
    <w:rsid w:val="000B74CE"/>
    <w:rsid w:val="000C2132"/>
    <w:rsid w:val="000C2A64"/>
    <w:rsid w:val="000C2D83"/>
    <w:rsid w:val="000C2F74"/>
    <w:rsid w:val="000C3274"/>
    <w:rsid w:val="000C3836"/>
    <w:rsid w:val="000C4382"/>
    <w:rsid w:val="000C471E"/>
    <w:rsid w:val="000C4A2E"/>
    <w:rsid w:val="000C5DCB"/>
    <w:rsid w:val="000C6C55"/>
    <w:rsid w:val="000D09C2"/>
    <w:rsid w:val="000D2106"/>
    <w:rsid w:val="000D21DA"/>
    <w:rsid w:val="000D3875"/>
    <w:rsid w:val="000E0BD2"/>
    <w:rsid w:val="000E2220"/>
    <w:rsid w:val="000E3C5A"/>
    <w:rsid w:val="000E41BB"/>
    <w:rsid w:val="000E6ADD"/>
    <w:rsid w:val="000E6AF7"/>
    <w:rsid w:val="000E6D47"/>
    <w:rsid w:val="000E7DFB"/>
    <w:rsid w:val="000F0C43"/>
    <w:rsid w:val="000F1B82"/>
    <w:rsid w:val="000F3F7A"/>
    <w:rsid w:val="000F69D7"/>
    <w:rsid w:val="0010023F"/>
    <w:rsid w:val="00101555"/>
    <w:rsid w:val="00101DB3"/>
    <w:rsid w:val="001044AD"/>
    <w:rsid w:val="0011001B"/>
    <w:rsid w:val="001111C7"/>
    <w:rsid w:val="00112A9F"/>
    <w:rsid w:val="00112CF3"/>
    <w:rsid w:val="001169F6"/>
    <w:rsid w:val="00117841"/>
    <w:rsid w:val="0012365C"/>
    <w:rsid w:val="0012564A"/>
    <w:rsid w:val="0012607A"/>
    <w:rsid w:val="001267BD"/>
    <w:rsid w:val="00126BEC"/>
    <w:rsid w:val="00127AD5"/>
    <w:rsid w:val="00131D83"/>
    <w:rsid w:val="00132237"/>
    <w:rsid w:val="0013327F"/>
    <w:rsid w:val="00137E5B"/>
    <w:rsid w:val="00144087"/>
    <w:rsid w:val="001441F6"/>
    <w:rsid w:val="00145E9A"/>
    <w:rsid w:val="00146AB9"/>
    <w:rsid w:val="001507E5"/>
    <w:rsid w:val="00150AAA"/>
    <w:rsid w:val="001530EC"/>
    <w:rsid w:val="00153408"/>
    <w:rsid w:val="00162DF6"/>
    <w:rsid w:val="00164D53"/>
    <w:rsid w:val="00167C5E"/>
    <w:rsid w:val="00170619"/>
    <w:rsid w:val="00171D8B"/>
    <w:rsid w:val="00173328"/>
    <w:rsid w:val="001740E0"/>
    <w:rsid w:val="001745DD"/>
    <w:rsid w:val="00174AA3"/>
    <w:rsid w:val="00174C03"/>
    <w:rsid w:val="00174C2D"/>
    <w:rsid w:val="0017554E"/>
    <w:rsid w:val="001760C8"/>
    <w:rsid w:val="0018033D"/>
    <w:rsid w:val="00181B0A"/>
    <w:rsid w:val="001875C2"/>
    <w:rsid w:val="00187B1F"/>
    <w:rsid w:val="00187EFB"/>
    <w:rsid w:val="001919E9"/>
    <w:rsid w:val="00192B6E"/>
    <w:rsid w:val="00193103"/>
    <w:rsid w:val="00194687"/>
    <w:rsid w:val="00195FED"/>
    <w:rsid w:val="001A08A6"/>
    <w:rsid w:val="001A1039"/>
    <w:rsid w:val="001A2893"/>
    <w:rsid w:val="001A32D2"/>
    <w:rsid w:val="001A5D27"/>
    <w:rsid w:val="001A7AC1"/>
    <w:rsid w:val="001A7B32"/>
    <w:rsid w:val="001A7BCA"/>
    <w:rsid w:val="001B0A9D"/>
    <w:rsid w:val="001B14A1"/>
    <w:rsid w:val="001B40F0"/>
    <w:rsid w:val="001B4604"/>
    <w:rsid w:val="001C3090"/>
    <w:rsid w:val="001C37AE"/>
    <w:rsid w:val="001D2075"/>
    <w:rsid w:val="001D29FB"/>
    <w:rsid w:val="001D2D59"/>
    <w:rsid w:val="001D6675"/>
    <w:rsid w:val="001D6894"/>
    <w:rsid w:val="001D7175"/>
    <w:rsid w:val="001E2410"/>
    <w:rsid w:val="001E34EB"/>
    <w:rsid w:val="001E7A23"/>
    <w:rsid w:val="001F1DA1"/>
    <w:rsid w:val="001F3201"/>
    <w:rsid w:val="001F688B"/>
    <w:rsid w:val="00201CDA"/>
    <w:rsid w:val="00204D50"/>
    <w:rsid w:val="00205154"/>
    <w:rsid w:val="00205E92"/>
    <w:rsid w:val="00206791"/>
    <w:rsid w:val="0020734E"/>
    <w:rsid w:val="00207AB2"/>
    <w:rsid w:val="002124BD"/>
    <w:rsid w:val="002144E7"/>
    <w:rsid w:val="00215CCF"/>
    <w:rsid w:val="00216FFE"/>
    <w:rsid w:val="00217901"/>
    <w:rsid w:val="002202DB"/>
    <w:rsid w:val="002204B2"/>
    <w:rsid w:val="00223DA9"/>
    <w:rsid w:val="002246C0"/>
    <w:rsid w:val="00225556"/>
    <w:rsid w:val="002261A2"/>
    <w:rsid w:val="00226CD7"/>
    <w:rsid w:val="0023185E"/>
    <w:rsid w:val="00232A3C"/>
    <w:rsid w:val="002334F2"/>
    <w:rsid w:val="002335FC"/>
    <w:rsid w:val="00234C95"/>
    <w:rsid w:val="00235FDF"/>
    <w:rsid w:val="00240185"/>
    <w:rsid w:val="00240F59"/>
    <w:rsid w:val="00240FB5"/>
    <w:rsid w:val="0024184D"/>
    <w:rsid w:val="00241D16"/>
    <w:rsid w:val="00243F25"/>
    <w:rsid w:val="00246363"/>
    <w:rsid w:val="002465DF"/>
    <w:rsid w:val="00251D63"/>
    <w:rsid w:val="002521C5"/>
    <w:rsid w:val="0025462A"/>
    <w:rsid w:val="00255991"/>
    <w:rsid w:val="00255A65"/>
    <w:rsid w:val="00255C68"/>
    <w:rsid w:val="002617AB"/>
    <w:rsid w:val="00261B2C"/>
    <w:rsid w:val="00263166"/>
    <w:rsid w:val="00266579"/>
    <w:rsid w:val="00270B19"/>
    <w:rsid w:val="00271C3F"/>
    <w:rsid w:val="00271E43"/>
    <w:rsid w:val="002724D3"/>
    <w:rsid w:val="002741FF"/>
    <w:rsid w:val="00280528"/>
    <w:rsid w:val="00280656"/>
    <w:rsid w:val="00281C4F"/>
    <w:rsid w:val="00284989"/>
    <w:rsid w:val="002851B4"/>
    <w:rsid w:val="00291C8B"/>
    <w:rsid w:val="00292182"/>
    <w:rsid w:val="0029357D"/>
    <w:rsid w:val="00295B56"/>
    <w:rsid w:val="002A053E"/>
    <w:rsid w:val="002A1538"/>
    <w:rsid w:val="002A342D"/>
    <w:rsid w:val="002A6AAF"/>
    <w:rsid w:val="002A7F13"/>
    <w:rsid w:val="002B2C11"/>
    <w:rsid w:val="002B3E5D"/>
    <w:rsid w:val="002B4AAC"/>
    <w:rsid w:val="002B5590"/>
    <w:rsid w:val="002B58BE"/>
    <w:rsid w:val="002B621C"/>
    <w:rsid w:val="002C1D45"/>
    <w:rsid w:val="002C2548"/>
    <w:rsid w:val="002C49C6"/>
    <w:rsid w:val="002C56E2"/>
    <w:rsid w:val="002D0968"/>
    <w:rsid w:val="002D1D01"/>
    <w:rsid w:val="002D2A72"/>
    <w:rsid w:val="002D562D"/>
    <w:rsid w:val="002D6E51"/>
    <w:rsid w:val="002E22A0"/>
    <w:rsid w:val="002E53F3"/>
    <w:rsid w:val="002E6FB5"/>
    <w:rsid w:val="002F0BFB"/>
    <w:rsid w:val="002F6363"/>
    <w:rsid w:val="002F7E5E"/>
    <w:rsid w:val="00301EEA"/>
    <w:rsid w:val="00304D01"/>
    <w:rsid w:val="0030580C"/>
    <w:rsid w:val="0030606C"/>
    <w:rsid w:val="003118D0"/>
    <w:rsid w:val="00324028"/>
    <w:rsid w:val="00326BB3"/>
    <w:rsid w:val="00331055"/>
    <w:rsid w:val="003318A5"/>
    <w:rsid w:val="00332A04"/>
    <w:rsid w:val="0033310F"/>
    <w:rsid w:val="00334248"/>
    <w:rsid w:val="00335D8F"/>
    <w:rsid w:val="00336B80"/>
    <w:rsid w:val="00341CF6"/>
    <w:rsid w:val="00344CCD"/>
    <w:rsid w:val="00345BC3"/>
    <w:rsid w:val="00352199"/>
    <w:rsid w:val="0035373C"/>
    <w:rsid w:val="00361080"/>
    <w:rsid w:val="0036157F"/>
    <w:rsid w:val="003626CA"/>
    <w:rsid w:val="0036459C"/>
    <w:rsid w:val="003650BB"/>
    <w:rsid w:val="00366437"/>
    <w:rsid w:val="00366F25"/>
    <w:rsid w:val="0037063E"/>
    <w:rsid w:val="00372480"/>
    <w:rsid w:val="00372D58"/>
    <w:rsid w:val="00375589"/>
    <w:rsid w:val="00381997"/>
    <w:rsid w:val="003832B0"/>
    <w:rsid w:val="00383AF9"/>
    <w:rsid w:val="00386C15"/>
    <w:rsid w:val="00386EB2"/>
    <w:rsid w:val="00387585"/>
    <w:rsid w:val="003908DC"/>
    <w:rsid w:val="00390EC9"/>
    <w:rsid w:val="003918E7"/>
    <w:rsid w:val="00391BD3"/>
    <w:rsid w:val="003979E9"/>
    <w:rsid w:val="003A2DCD"/>
    <w:rsid w:val="003B2717"/>
    <w:rsid w:val="003B2EDE"/>
    <w:rsid w:val="003B3BFB"/>
    <w:rsid w:val="003B447F"/>
    <w:rsid w:val="003B6450"/>
    <w:rsid w:val="003C13D2"/>
    <w:rsid w:val="003C2852"/>
    <w:rsid w:val="003C38D8"/>
    <w:rsid w:val="003C3FF8"/>
    <w:rsid w:val="003C6560"/>
    <w:rsid w:val="003C6F6C"/>
    <w:rsid w:val="003D0705"/>
    <w:rsid w:val="003D0D72"/>
    <w:rsid w:val="003D5432"/>
    <w:rsid w:val="003D707F"/>
    <w:rsid w:val="003E15B1"/>
    <w:rsid w:val="003E36F8"/>
    <w:rsid w:val="003E580E"/>
    <w:rsid w:val="003E5BDB"/>
    <w:rsid w:val="003E6D00"/>
    <w:rsid w:val="003E70B3"/>
    <w:rsid w:val="003E772A"/>
    <w:rsid w:val="003E78CB"/>
    <w:rsid w:val="003F057E"/>
    <w:rsid w:val="003F0767"/>
    <w:rsid w:val="003F18B2"/>
    <w:rsid w:val="003F21E6"/>
    <w:rsid w:val="003F257B"/>
    <w:rsid w:val="003F2AD4"/>
    <w:rsid w:val="003F2E9B"/>
    <w:rsid w:val="003F4FB0"/>
    <w:rsid w:val="003F6080"/>
    <w:rsid w:val="00405B4A"/>
    <w:rsid w:val="00405C5A"/>
    <w:rsid w:val="00406F3B"/>
    <w:rsid w:val="0041055B"/>
    <w:rsid w:val="00410B74"/>
    <w:rsid w:val="00410EA8"/>
    <w:rsid w:val="0041177A"/>
    <w:rsid w:val="00413F0D"/>
    <w:rsid w:val="004146E2"/>
    <w:rsid w:val="00415D0E"/>
    <w:rsid w:val="004165BC"/>
    <w:rsid w:val="00420D07"/>
    <w:rsid w:val="004217F4"/>
    <w:rsid w:val="00421F39"/>
    <w:rsid w:val="004226C1"/>
    <w:rsid w:val="00423110"/>
    <w:rsid w:val="00424B81"/>
    <w:rsid w:val="00425485"/>
    <w:rsid w:val="004257C1"/>
    <w:rsid w:val="0042755C"/>
    <w:rsid w:val="00430622"/>
    <w:rsid w:val="00433BF9"/>
    <w:rsid w:val="00433E86"/>
    <w:rsid w:val="00435772"/>
    <w:rsid w:val="00436A7B"/>
    <w:rsid w:val="00437E7C"/>
    <w:rsid w:val="00440686"/>
    <w:rsid w:val="004423CE"/>
    <w:rsid w:val="00443292"/>
    <w:rsid w:val="004439CF"/>
    <w:rsid w:val="004457C4"/>
    <w:rsid w:val="00446CAB"/>
    <w:rsid w:val="00451564"/>
    <w:rsid w:val="0045319F"/>
    <w:rsid w:val="004547E3"/>
    <w:rsid w:val="004555A5"/>
    <w:rsid w:val="00456057"/>
    <w:rsid w:val="0046216D"/>
    <w:rsid w:val="00463909"/>
    <w:rsid w:val="0046439B"/>
    <w:rsid w:val="00464F6F"/>
    <w:rsid w:val="0046772B"/>
    <w:rsid w:val="00471CE3"/>
    <w:rsid w:val="004771AD"/>
    <w:rsid w:val="00483F56"/>
    <w:rsid w:val="00484BCB"/>
    <w:rsid w:val="004851A4"/>
    <w:rsid w:val="004879D9"/>
    <w:rsid w:val="00495DCD"/>
    <w:rsid w:val="00496C3D"/>
    <w:rsid w:val="0049704C"/>
    <w:rsid w:val="004A0566"/>
    <w:rsid w:val="004A29DD"/>
    <w:rsid w:val="004A385C"/>
    <w:rsid w:val="004A3F9B"/>
    <w:rsid w:val="004A42DE"/>
    <w:rsid w:val="004A6DA7"/>
    <w:rsid w:val="004B0482"/>
    <w:rsid w:val="004B3736"/>
    <w:rsid w:val="004B7732"/>
    <w:rsid w:val="004C1837"/>
    <w:rsid w:val="004C1918"/>
    <w:rsid w:val="004C1A8E"/>
    <w:rsid w:val="004C2495"/>
    <w:rsid w:val="004C413D"/>
    <w:rsid w:val="004C49E3"/>
    <w:rsid w:val="004C5EDE"/>
    <w:rsid w:val="004D1FB1"/>
    <w:rsid w:val="004D3910"/>
    <w:rsid w:val="004D5131"/>
    <w:rsid w:val="004D51AD"/>
    <w:rsid w:val="004D539F"/>
    <w:rsid w:val="004D5E7C"/>
    <w:rsid w:val="004D6DC4"/>
    <w:rsid w:val="004E2FD0"/>
    <w:rsid w:val="004E43CB"/>
    <w:rsid w:val="004E50C4"/>
    <w:rsid w:val="004E5E9C"/>
    <w:rsid w:val="004E6F31"/>
    <w:rsid w:val="004E7D25"/>
    <w:rsid w:val="004F21C7"/>
    <w:rsid w:val="004F49D3"/>
    <w:rsid w:val="004F5687"/>
    <w:rsid w:val="004F5C7B"/>
    <w:rsid w:val="004F728C"/>
    <w:rsid w:val="004F7784"/>
    <w:rsid w:val="0050280E"/>
    <w:rsid w:val="00506048"/>
    <w:rsid w:val="0050697F"/>
    <w:rsid w:val="00506C21"/>
    <w:rsid w:val="00510355"/>
    <w:rsid w:val="0051206E"/>
    <w:rsid w:val="0051222B"/>
    <w:rsid w:val="00513161"/>
    <w:rsid w:val="00515D95"/>
    <w:rsid w:val="0052238F"/>
    <w:rsid w:val="00522DA7"/>
    <w:rsid w:val="00524038"/>
    <w:rsid w:val="0052515E"/>
    <w:rsid w:val="00527421"/>
    <w:rsid w:val="00530A8D"/>
    <w:rsid w:val="00530EA7"/>
    <w:rsid w:val="005326B0"/>
    <w:rsid w:val="005339DB"/>
    <w:rsid w:val="0053539B"/>
    <w:rsid w:val="0053619F"/>
    <w:rsid w:val="005370F8"/>
    <w:rsid w:val="005372DE"/>
    <w:rsid w:val="00540373"/>
    <w:rsid w:val="00540433"/>
    <w:rsid w:val="0054063E"/>
    <w:rsid w:val="00542102"/>
    <w:rsid w:val="005439E1"/>
    <w:rsid w:val="00544B28"/>
    <w:rsid w:val="00545198"/>
    <w:rsid w:val="00545B1D"/>
    <w:rsid w:val="00546400"/>
    <w:rsid w:val="00547E0C"/>
    <w:rsid w:val="00550F76"/>
    <w:rsid w:val="00552480"/>
    <w:rsid w:val="00554BDB"/>
    <w:rsid w:val="0055590C"/>
    <w:rsid w:val="00556B83"/>
    <w:rsid w:val="00562E78"/>
    <w:rsid w:val="00565077"/>
    <w:rsid w:val="00565DA0"/>
    <w:rsid w:val="00565FD9"/>
    <w:rsid w:val="00566C65"/>
    <w:rsid w:val="005708E1"/>
    <w:rsid w:val="005715C4"/>
    <w:rsid w:val="00572BCF"/>
    <w:rsid w:val="0057367D"/>
    <w:rsid w:val="00573907"/>
    <w:rsid w:val="00574529"/>
    <w:rsid w:val="00574EBE"/>
    <w:rsid w:val="00576D47"/>
    <w:rsid w:val="0057702A"/>
    <w:rsid w:val="0057793A"/>
    <w:rsid w:val="005805E4"/>
    <w:rsid w:val="005811C7"/>
    <w:rsid w:val="00581288"/>
    <w:rsid w:val="00582101"/>
    <w:rsid w:val="00582760"/>
    <w:rsid w:val="005840CB"/>
    <w:rsid w:val="005850A1"/>
    <w:rsid w:val="00590A96"/>
    <w:rsid w:val="00590F74"/>
    <w:rsid w:val="00592C4F"/>
    <w:rsid w:val="005947A7"/>
    <w:rsid w:val="00595326"/>
    <w:rsid w:val="00595FC2"/>
    <w:rsid w:val="005969F2"/>
    <w:rsid w:val="005A0C72"/>
    <w:rsid w:val="005A3BE8"/>
    <w:rsid w:val="005A449F"/>
    <w:rsid w:val="005A7BC0"/>
    <w:rsid w:val="005B25B0"/>
    <w:rsid w:val="005B48E3"/>
    <w:rsid w:val="005B6DC4"/>
    <w:rsid w:val="005B7189"/>
    <w:rsid w:val="005B7D50"/>
    <w:rsid w:val="005C0C45"/>
    <w:rsid w:val="005C1EE2"/>
    <w:rsid w:val="005C2C30"/>
    <w:rsid w:val="005C3A73"/>
    <w:rsid w:val="005C52C9"/>
    <w:rsid w:val="005D2441"/>
    <w:rsid w:val="005D3F1E"/>
    <w:rsid w:val="005D4634"/>
    <w:rsid w:val="005D48AE"/>
    <w:rsid w:val="005D74B8"/>
    <w:rsid w:val="005D783F"/>
    <w:rsid w:val="005E1726"/>
    <w:rsid w:val="005E4704"/>
    <w:rsid w:val="005E4C77"/>
    <w:rsid w:val="005E5924"/>
    <w:rsid w:val="005F01ED"/>
    <w:rsid w:val="005F23A1"/>
    <w:rsid w:val="005F39E6"/>
    <w:rsid w:val="005F5650"/>
    <w:rsid w:val="0060141F"/>
    <w:rsid w:val="0060179A"/>
    <w:rsid w:val="00605A57"/>
    <w:rsid w:val="00606835"/>
    <w:rsid w:val="00606A90"/>
    <w:rsid w:val="00613FAF"/>
    <w:rsid w:val="00617B56"/>
    <w:rsid w:val="00617F89"/>
    <w:rsid w:val="00620C4A"/>
    <w:rsid w:val="00621B5F"/>
    <w:rsid w:val="00621F6B"/>
    <w:rsid w:val="00630613"/>
    <w:rsid w:val="00631ADD"/>
    <w:rsid w:val="00636A25"/>
    <w:rsid w:val="00636CDE"/>
    <w:rsid w:val="0064387E"/>
    <w:rsid w:val="00644EE6"/>
    <w:rsid w:val="00645EE4"/>
    <w:rsid w:val="006466CD"/>
    <w:rsid w:val="00646704"/>
    <w:rsid w:val="00646737"/>
    <w:rsid w:val="00650D4E"/>
    <w:rsid w:val="00651338"/>
    <w:rsid w:val="006519E6"/>
    <w:rsid w:val="00651F49"/>
    <w:rsid w:val="006543A8"/>
    <w:rsid w:val="00654C08"/>
    <w:rsid w:val="00654E27"/>
    <w:rsid w:val="00660AD6"/>
    <w:rsid w:val="00662630"/>
    <w:rsid w:val="00662BDA"/>
    <w:rsid w:val="0066352B"/>
    <w:rsid w:val="00663695"/>
    <w:rsid w:val="00664902"/>
    <w:rsid w:val="006662F3"/>
    <w:rsid w:val="0066652F"/>
    <w:rsid w:val="006700BA"/>
    <w:rsid w:val="00671D9D"/>
    <w:rsid w:val="00672EEF"/>
    <w:rsid w:val="00676459"/>
    <w:rsid w:val="006810CA"/>
    <w:rsid w:val="006813DD"/>
    <w:rsid w:val="00681A55"/>
    <w:rsid w:val="00681CAF"/>
    <w:rsid w:val="00683E90"/>
    <w:rsid w:val="0068567C"/>
    <w:rsid w:val="00692BDB"/>
    <w:rsid w:val="006933E3"/>
    <w:rsid w:val="00695168"/>
    <w:rsid w:val="0069519C"/>
    <w:rsid w:val="00696EEB"/>
    <w:rsid w:val="006A23A5"/>
    <w:rsid w:val="006B35E7"/>
    <w:rsid w:val="006B4608"/>
    <w:rsid w:val="006B6073"/>
    <w:rsid w:val="006B65B8"/>
    <w:rsid w:val="006C3BD4"/>
    <w:rsid w:val="006C3C21"/>
    <w:rsid w:val="006C4935"/>
    <w:rsid w:val="006C4A80"/>
    <w:rsid w:val="006C5960"/>
    <w:rsid w:val="006D088B"/>
    <w:rsid w:val="006D11AF"/>
    <w:rsid w:val="006D158B"/>
    <w:rsid w:val="006D22BC"/>
    <w:rsid w:val="006D4633"/>
    <w:rsid w:val="006D56F9"/>
    <w:rsid w:val="006D5BA4"/>
    <w:rsid w:val="006D67EC"/>
    <w:rsid w:val="006D7114"/>
    <w:rsid w:val="006D78D2"/>
    <w:rsid w:val="006E03A1"/>
    <w:rsid w:val="006E4274"/>
    <w:rsid w:val="006E7096"/>
    <w:rsid w:val="006E733E"/>
    <w:rsid w:val="006F18F8"/>
    <w:rsid w:val="006F3AAE"/>
    <w:rsid w:val="006F4585"/>
    <w:rsid w:val="006F7F52"/>
    <w:rsid w:val="00703503"/>
    <w:rsid w:val="0070366A"/>
    <w:rsid w:val="007036DB"/>
    <w:rsid w:val="00704322"/>
    <w:rsid w:val="007062F3"/>
    <w:rsid w:val="0071021A"/>
    <w:rsid w:val="00715671"/>
    <w:rsid w:val="00717A32"/>
    <w:rsid w:val="007222C2"/>
    <w:rsid w:val="00722EDD"/>
    <w:rsid w:val="00723A22"/>
    <w:rsid w:val="00725F62"/>
    <w:rsid w:val="00726E4B"/>
    <w:rsid w:val="007304E6"/>
    <w:rsid w:val="0073166D"/>
    <w:rsid w:val="00734454"/>
    <w:rsid w:val="00734D29"/>
    <w:rsid w:val="00735B0F"/>
    <w:rsid w:val="00735EED"/>
    <w:rsid w:val="00741F9E"/>
    <w:rsid w:val="007425E1"/>
    <w:rsid w:val="00743847"/>
    <w:rsid w:val="007450C2"/>
    <w:rsid w:val="00751963"/>
    <w:rsid w:val="00751E63"/>
    <w:rsid w:val="00753E13"/>
    <w:rsid w:val="007543D9"/>
    <w:rsid w:val="00760040"/>
    <w:rsid w:val="0076046A"/>
    <w:rsid w:val="00760FEA"/>
    <w:rsid w:val="007622A8"/>
    <w:rsid w:val="00762805"/>
    <w:rsid w:val="00763532"/>
    <w:rsid w:val="00764F31"/>
    <w:rsid w:val="00766D0B"/>
    <w:rsid w:val="007670DF"/>
    <w:rsid w:val="007717ED"/>
    <w:rsid w:val="00775232"/>
    <w:rsid w:val="007758FD"/>
    <w:rsid w:val="00775D88"/>
    <w:rsid w:val="00777072"/>
    <w:rsid w:val="00777DD3"/>
    <w:rsid w:val="007820B2"/>
    <w:rsid w:val="00782F5C"/>
    <w:rsid w:val="00784848"/>
    <w:rsid w:val="00784AB1"/>
    <w:rsid w:val="0078741F"/>
    <w:rsid w:val="00787984"/>
    <w:rsid w:val="007916A6"/>
    <w:rsid w:val="00793725"/>
    <w:rsid w:val="00793AA4"/>
    <w:rsid w:val="00796ECB"/>
    <w:rsid w:val="007A08CB"/>
    <w:rsid w:val="007A0F46"/>
    <w:rsid w:val="007A1107"/>
    <w:rsid w:val="007A289A"/>
    <w:rsid w:val="007A3EC1"/>
    <w:rsid w:val="007A5C66"/>
    <w:rsid w:val="007A6974"/>
    <w:rsid w:val="007B1029"/>
    <w:rsid w:val="007B1D6C"/>
    <w:rsid w:val="007C0930"/>
    <w:rsid w:val="007C1CED"/>
    <w:rsid w:val="007C28B6"/>
    <w:rsid w:val="007C2B22"/>
    <w:rsid w:val="007C592F"/>
    <w:rsid w:val="007C5BBF"/>
    <w:rsid w:val="007D2672"/>
    <w:rsid w:val="007D2B4F"/>
    <w:rsid w:val="007D4297"/>
    <w:rsid w:val="007D5304"/>
    <w:rsid w:val="007D59E8"/>
    <w:rsid w:val="007D77F6"/>
    <w:rsid w:val="007D7E53"/>
    <w:rsid w:val="007E00B8"/>
    <w:rsid w:val="007E0A05"/>
    <w:rsid w:val="007E4D78"/>
    <w:rsid w:val="007E6411"/>
    <w:rsid w:val="007E7A12"/>
    <w:rsid w:val="007F01AA"/>
    <w:rsid w:val="007F0472"/>
    <w:rsid w:val="007F1DBE"/>
    <w:rsid w:val="007F3F20"/>
    <w:rsid w:val="007F4221"/>
    <w:rsid w:val="007F6963"/>
    <w:rsid w:val="007F74E3"/>
    <w:rsid w:val="008017C8"/>
    <w:rsid w:val="00802ACE"/>
    <w:rsid w:val="00816BA3"/>
    <w:rsid w:val="008178AA"/>
    <w:rsid w:val="00821980"/>
    <w:rsid w:val="00821CCD"/>
    <w:rsid w:val="00822375"/>
    <w:rsid w:val="00824E46"/>
    <w:rsid w:val="008309A4"/>
    <w:rsid w:val="00832C81"/>
    <w:rsid w:val="008357F2"/>
    <w:rsid w:val="00835ECA"/>
    <w:rsid w:val="00836CA6"/>
    <w:rsid w:val="0084081F"/>
    <w:rsid w:val="00841D65"/>
    <w:rsid w:val="00845694"/>
    <w:rsid w:val="0084727E"/>
    <w:rsid w:val="008474BF"/>
    <w:rsid w:val="00853B96"/>
    <w:rsid w:val="00854145"/>
    <w:rsid w:val="00855296"/>
    <w:rsid w:val="00856E2A"/>
    <w:rsid w:val="00857E3E"/>
    <w:rsid w:val="0086442A"/>
    <w:rsid w:val="008663C7"/>
    <w:rsid w:val="00871396"/>
    <w:rsid w:val="00872E97"/>
    <w:rsid w:val="00872FA0"/>
    <w:rsid w:val="0087383A"/>
    <w:rsid w:val="00874D10"/>
    <w:rsid w:val="00876C1E"/>
    <w:rsid w:val="008775FE"/>
    <w:rsid w:val="00877E8E"/>
    <w:rsid w:val="00885379"/>
    <w:rsid w:val="0088543E"/>
    <w:rsid w:val="00886CB7"/>
    <w:rsid w:val="008876C3"/>
    <w:rsid w:val="00891EA7"/>
    <w:rsid w:val="0089511A"/>
    <w:rsid w:val="0089580D"/>
    <w:rsid w:val="0089774E"/>
    <w:rsid w:val="008A264C"/>
    <w:rsid w:val="008A4CE2"/>
    <w:rsid w:val="008B12A6"/>
    <w:rsid w:val="008B1E56"/>
    <w:rsid w:val="008B655A"/>
    <w:rsid w:val="008C11CB"/>
    <w:rsid w:val="008C1837"/>
    <w:rsid w:val="008C1E27"/>
    <w:rsid w:val="008C2166"/>
    <w:rsid w:val="008C328E"/>
    <w:rsid w:val="008C521D"/>
    <w:rsid w:val="008C5BAE"/>
    <w:rsid w:val="008C69BF"/>
    <w:rsid w:val="008C75CE"/>
    <w:rsid w:val="008D026D"/>
    <w:rsid w:val="008D067D"/>
    <w:rsid w:val="008D0758"/>
    <w:rsid w:val="008D3463"/>
    <w:rsid w:val="008D4BBD"/>
    <w:rsid w:val="008D55EC"/>
    <w:rsid w:val="008E14A0"/>
    <w:rsid w:val="008E3A88"/>
    <w:rsid w:val="008E5599"/>
    <w:rsid w:val="008E5D26"/>
    <w:rsid w:val="008E6773"/>
    <w:rsid w:val="008F281A"/>
    <w:rsid w:val="008F30D2"/>
    <w:rsid w:val="008F3B81"/>
    <w:rsid w:val="008F4191"/>
    <w:rsid w:val="008F497D"/>
    <w:rsid w:val="008F5BEF"/>
    <w:rsid w:val="008F696A"/>
    <w:rsid w:val="00903487"/>
    <w:rsid w:val="00904140"/>
    <w:rsid w:val="009042A8"/>
    <w:rsid w:val="009046E0"/>
    <w:rsid w:val="009051DE"/>
    <w:rsid w:val="0090523B"/>
    <w:rsid w:val="00907CC7"/>
    <w:rsid w:val="00907FC9"/>
    <w:rsid w:val="0091037F"/>
    <w:rsid w:val="009124B8"/>
    <w:rsid w:val="00914177"/>
    <w:rsid w:val="0091488C"/>
    <w:rsid w:val="00915720"/>
    <w:rsid w:val="00917E47"/>
    <w:rsid w:val="0092091E"/>
    <w:rsid w:val="00920BB6"/>
    <w:rsid w:val="0092252F"/>
    <w:rsid w:val="0092341F"/>
    <w:rsid w:val="0092380C"/>
    <w:rsid w:val="00926620"/>
    <w:rsid w:val="00927113"/>
    <w:rsid w:val="00927D52"/>
    <w:rsid w:val="009342CA"/>
    <w:rsid w:val="0093448F"/>
    <w:rsid w:val="00936222"/>
    <w:rsid w:val="009427EA"/>
    <w:rsid w:val="00943D45"/>
    <w:rsid w:val="00944626"/>
    <w:rsid w:val="00952FBA"/>
    <w:rsid w:val="00953C21"/>
    <w:rsid w:val="00953C6E"/>
    <w:rsid w:val="009553EC"/>
    <w:rsid w:val="00961C24"/>
    <w:rsid w:val="00961F5D"/>
    <w:rsid w:val="00966AE8"/>
    <w:rsid w:val="00967CD5"/>
    <w:rsid w:val="009727B5"/>
    <w:rsid w:val="009765F8"/>
    <w:rsid w:val="0097683F"/>
    <w:rsid w:val="00980B47"/>
    <w:rsid w:val="00980F92"/>
    <w:rsid w:val="00981459"/>
    <w:rsid w:val="00985526"/>
    <w:rsid w:val="00991CBE"/>
    <w:rsid w:val="009968F2"/>
    <w:rsid w:val="00996E38"/>
    <w:rsid w:val="00997710"/>
    <w:rsid w:val="009A2FE6"/>
    <w:rsid w:val="009A3BC2"/>
    <w:rsid w:val="009A7C0B"/>
    <w:rsid w:val="009B1B85"/>
    <w:rsid w:val="009B1BEC"/>
    <w:rsid w:val="009B2182"/>
    <w:rsid w:val="009B30C1"/>
    <w:rsid w:val="009B31E7"/>
    <w:rsid w:val="009B4351"/>
    <w:rsid w:val="009B5ACA"/>
    <w:rsid w:val="009B5BCC"/>
    <w:rsid w:val="009B6BC6"/>
    <w:rsid w:val="009B7B03"/>
    <w:rsid w:val="009B7CA9"/>
    <w:rsid w:val="009C0889"/>
    <w:rsid w:val="009C0D49"/>
    <w:rsid w:val="009C10D4"/>
    <w:rsid w:val="009C20AC"/>
    <w:rsid w:val="009C28B4"/>
    <w:rsid w:val="009C388B"/>
    <w:rsid w:val="009C5604"/>
    <w:rsid w:val="009D0797"/>
    <w:rsid w:val="009D12EB"/>
    <w:rsid w:val="009D531C"/>
    <w:rsid w:val="009D687D"/>
    <w:rsid w:val="009E0461"/>
    <w:rsid w:val="009E2F07"/>
    <w:rsid w:val="009E2FC3"/>
    <w:rsid w:val="009E53CC"/>
    <w:rsid w:val="009E5852"/>
    <w:rsid w:val="009E5D23"/>
    <w:rsid w:val="009E78F4"/>
    <w:rsid w:val="009F1865"/>
    <w:rsid w:val="009F4444"/>
    <w:rsid w:val="009F5607"/>
    <w:rsid w:val="00A00103"/>
    <w:rsid w:val="00A0037C"/>
    <w:rsid w:val="00A004C9"/>
    <w:rsid w:val="00A00C49"/>
    <w:rsid w:val="00A0241E"/>
    <w:rsid w:val="00A03032"/>
    <w:rsid w:val="00A06986"/>
    <w:rsid w:val="00A06F98"/>
    <w:rsid w:val="00A10112"/>
    <w:rsid w:val="00A11242"/>
    <w:rsid w:val="00A12A64"/>
    <w:rsid w:val="00A12BE7"/>
    <w:rsid w:val="00A12E58"/>
    <w:rsid w:val="00A13897"/>
    <w:rsid w:val="00A168E2"/>
    <w:rsid w:val="00A1782A"/>
    <w:rsid w:val="00A20190"/>
    <w:rsid w:val="00A20639"/>
    <w:rsid w:val="00A210E5"/>
    <w:rsid w:val="00A305A3"/>
    <w:rsid w:val="00A31D6C"/>
    <w:rsid w:val="00A33D3D"/>
    <w:rsid w:val="00A37A6B"/>
    <w:rsid w:val="00A41960"/>
    <w:rsid w:val="00A463B3"/>
    <w:rsid w:val="00A47E99"/>
    <w:rsid w:val="00A5129D"/>
    <w:rsid w:val="00A55206"/>
    <w:rsid w:val="00A56F0E"/>
    <w:rsid w:val="00A612ED"/>
    <w:rsid w:val="00A61FE6"/>
    <w:rsid w:val="00A6460F"/>
    <w:rsid w:val="00A70C62"/>
    <w:rsid w:val="00A76DD0"/>
    <w:rsid w:val="00A81601"/>
    <w:rsid w:val="00A8345A"/>
    <w:rsid w:val="00A867FF"/>
    <w:rsid w:val="00A902DF"/>
    <w:rsid w:val="00A90C29"/>
    <w:rsid w:val="00A91F3C"/>
    <w:rsid w:val="00A92805"/>
    <w:rsid w:val="00A93768"/>
    <w:rsid w:val="00A95730"/>
    <w:rsid w:val="00A96371"/>
    <w:rsid w:val="00AA0168"/>
    <w:rsid w:val="00AA0CC0"/>
    <w:rsid w:val="00AA26CE"/>
    <w:rsid w:val="00AA2A8B"/>
    <w:rsid w:val="00AA4133"/>
    <w:rsid w:val="00AA6216"/>
    <w:rsid w:val="00AA75A4"/>
    <w:rsid w:val="00AB233E"/>
    <w:rsid w:val="00AB31D9"/>
    <w:rsid w:val="00AC1418"/>
    <w:rsid w:val="00AC4C3E"/>
    <w:rsid w:val="00AC54D3"/>
    <w:rsid w:val="00AC5FC0"/>
    <w:rsid w:val="00AD0795"/>
    <w:rsid w:val="00AD17FE"/>
    <w:rsid w:val="00AD25B6"/>
    <w:rsid w:val="00AD265A"/>
    <w:rsid w:val="00AD43FA"/>
    <w:rsid w:val="00AD6346"/>
    <w:rsid w:val="00AD7050"/>
    <w:rsid w:val="00AD747A"/>
    <w:rsid w:val="00AE2130"/>
    <w:rsid w:val="00AE44F0"/>
    <w:rsid w:val="00AE4F86"/>
    <w:rsid w:val="00AF086C"/>
    <w:rsid w:val="00AF12C8"/>
    <w:rsid w:val="00AF3C29"/>
    <w:rsid w:val="00AF533E"/>
    <w:rsid w:val="00AF6768"/>
    <w:rsid w:val="00B02CD1"/>
    <w:rsid w:val="00B05B7D"/>
    <w:rsid w:val="00B062C1"/>
    <w:rsid w:val="00B100E2"/>
    <w:rsid w:val="00B103E2"/>
    <w:rsid w:val="00B104EE"/>
    <w:rsid w:val="00B10563"/>
    <w:rsid w:val="00B10600"/>
    <w:rsid w:val="00B11557"/>
    <w:rsid w:val="00B12579"/>
    <w:rsid w:val="00B12B88"/>
    <w:rsid w:val="00B138AE"/>
    <w:rsid w:val="00B1750C"/>
    <w:rsid w:val="00B21374"/>
    <w:rsid w:val="00B2339D"/>
    <w:rsid w:val="00B235F4"/>
    <w:rsid w:val="00B30106"/>
    <w:rsid w:val="00B378BD"/>
    <w:rsid w:val="00B445E8"/>
    <w:rsid w:val="00B4657B"/>
    <w:rsid w:val="00B46C6E"/>
    <w:rsid w:val="00B4725D"/>
    <w:rsid w:val="00B47B57"/>
    <w:rsid w:val="00B5110E"/>
    <w:rsid w:val="00B522F2"/>
    <w:rsid w:val="00B55B3D"/>
    <w:rsid w:val="00B56ACA"/>
    <w:rsid w:val="00B600ED"/>
    <w:rsid w:val="00B6144F"/>
    <w:rsid w:val="00B6321D"/>
    <w:rsid w:val="00B64004"/>
    <w:rsid w:val="00B66B51"/>
    <w:rsid w:val="00B73350"/>
    <w:rsid w:val="00B76FAD"/>
    <w:rsid w:val="00B80DCF"/>
    <w:rsid w:val="00B80F9D"/>
    <w:rsid w:val="00B82338"/>
    <w:rsid w:val="00B8292A"/>
    <w:rsid w:val="00B8468C"/>
    <w:rsid w:val="00B85027"/>
    <w:rsid w:val="00B85111"/>
    <w:rsid w:val="00B86E90"/>
    <w:rsid w:val="00B871F6"/>
    <w:rsid w:val="00B90623"/>
    <w:rsid w:val="00B952BE"/>
    <w:rsid w:val="00B9704B"/>
    <w:rsid w:val="00BA06C5"/>
    <w:rsid w:val="00BA18BA"/>
    <w:rsid w:val="00BA1EE0"/>
    <w:rsid w:val="00BA3AD3"/>
    <w:rsid w:val="00BA4FCA"/>
    <w:rsid w:val="00BA625E"/>
    <w:rsid w:val="00BA6ACE"/>
    <w:rsid w:val="00BB114D"/>
    <w:rsid w:val="00BB4BC8"/>
    <w:rsid w:val="00BB4F52"/>
    <w:rsid w:val="00BB599E"/>
    <w:rsid w:val="00BB6398"/>
    <w:rsid w:val="00BC14E2"/>
    <w:rsid w:val="00BC1891"/>
    <w:rsid w:val="00BC4E52"/>
    <w:rsid w:val="00BC63E5"/>
    <w:rsid w:val="00BD4F52"/>
    <w:rsid w:val="00BD7485"/>
    <w:rsid w:val="00BE53F1"/>
    <w:rsid w:val="00BF08AA"/>
    <w:rsid w:val="00BF18F6"/>
    <w:rsid w:val="00BF1DE1"/>
    <w:rsid w:val="00BF2F39"/>
    <w:rsid w:val="00BF5F00"/>
    <w:rsid w:val="00BF6497"/>
    <w:rsid w:val="00BF6574"/>
    <w:rsid w:val="00C014C5"/>
    <w:rsid w:val="00C01AD0"/>
    <w:rsid w:val="00C05C1D"/>
    <w:rsid w:val="00C1382B"/>
    <w:rsid w:val="00C145CC"/>
    <w:rsid w:val="00C14EF5"/>
    <w:rsid w:val="00C1554D"/>
    <w:rsid w:val="00C21604"/>
    <w:rsid w:val="00C24DAA"/>
    <w:rsid w:val="00C27077"/>
    <w:rsid w:val="00C30F70"/>
    <w:rsid w:val="00C360C7"/>
    <w:rsid w:val="00C411EF"/>
    <w:rsid w:val="00C42B82"/>
    <w:rsid w:val="00C42F8E"/>
    <w:rsid w:val="00C43D7A"/>
    <w:rsid w:val="00C452AF"/>
    <w:rsid w:val="00C45694"/>
    <w:rsid w:val="00C45F01"/>
    <w:rsid w:val="00C47B68"/>
    <w:rsid w:val="00C50885"/>
    <w:rsid w:val="00C50B9C"/>
    <w:rsid w:val="00C55396"/>
    <w:rsid w:val="00C62378"/>
    <w:rsid w:val="00C626F9"/>
    <w:rsid w:val="00C64E6C"/>
    <w:rsid w:val="00C6511B"/>
    <w:rsid w:val="00C657B6"/>
    <w:rsid w:val="00C65986"/>
    <w:rsid w:val="00C67692"/>
    <w:rsid w:val="00C71382"/>
    <w:rsid w:val="00C743A5"/>
    <w:rsid w:val="00C74628"/>
    <w:rsid w:val="00C75E6E"/>
    <w:rsid w:val="00C763DF"/>
    <w:rsid w:val="00C77D0C"/>
    <w:rsid w:val="00C820A3"/>
    <w:rsid w:val="00C8471F"/>
    <w:rsid w:val="00C85F05"/>
    <w:rsid w:val="00C8728F"/>
    <w:rsid w:val="00C9009C"/>
    <w:rsid w:val="00C90907"/>
    <w:rsid w:val="00C90C93"/>
    <w:rsid w:val="00C90C97"/>
    <w:rsid w:val="00C91CC5"/>
    <w:rsid w:val="00C97205"/>
    <w:rsid w:val="00CA59C8"/>
    <w:rsid w:val="00CA6608"/>
    <w:rsid w:val="00CA78E4"/>
    <w:rsid w:val="00CB05DE"/>
    <w:rsid w:val="00CB1BA2"/>
    <w:rsid w:val="00CB4DB9"/>
    <w:rsid w:val="00CB6400"/>
    <w:rsid w:val="00CB7834"/>
    <w:rsid w:val="00CC1565"/>
    <w:rsid w:val="00CC3875"/>
    <w:rsid w:val="00CC7EAB"/>
    <w:rsid w:val="00CD3638"/>
    <w:rsid w:val="00CD5CC5"/>
    <w:rsid w:val="00CD6B98"/>
    <w:rsid w:val="00CD77A2"/>
    <w:rsid w:val="00CE1F4E"/>
    <w:rsid w:val="00CE2228"/>
    <w:rsid w:val="00CE58AD"/>
    <w:rsid w:val="00CF0994"/>
    <w:rsid w:val="00CF0D16"/>
    <w:rsid w:val="00CF3ABD"/>
    <w:rsid w:val="00CF5D49"/>
    <w:rsid w:val="00D016E3"/>
    <w:rsid w:val="00D01FC7"/>
    <w:rsid w:val="00D02954"/>
    <w:rsid w:val="00D045B5"/>
    <w:rsid w:val="00D063CB"/>
    <w:rsid w:val="00D07CDA"/>
    <w:rsid w:val="00D10ECE"/>
    <w:rsid w:val="00D11B88"/>
    <w:rsid w:val="00D12215"/>
    <w:rsid w:val="00D12A24"/>
    <w:rsid w:val="00D24B53"/>
    <w:rsid w:val="00D25952"/>
    <w:rsid w:val="00D25FF1"/>
    <w:rsid w:val="00D35D05"/>
    <w:rsid w:val="00D37003"/>
    <w:rsid w:val="00D3741C"/>
    <w:rsid w:val="00D40FF8"/>
    <w:rsid w:val="00D42869"/>
    <w:rsid w:val="00D42AD3"/>
    <w:rsid w:val="00D42D3A"/>
    <w:rsid w:val="00D46247"/>
    <w:rsid w:val="00D505E3"/>
    <w:rsid w:val="00D508CA"/>
    <w:rsid w:val="00D50E4C"/>
    <w:rsid w:val="00D51969"/>
    <w:rsid w:val="00D5403E"/>
    <w:rsid w:val="00D60D4B"/>
    <w:rsid w:val="00D61AED"/>
    <w:rsid w:val="00D63B07"/>
    <w:rsid w:val="00D6482C"/>
    <w:rsid w:val="00D657EF"/>
    <w:rsid w:val="00D65E84"/>
    <w:rsid w:val="00D7148A"/>
    <w:rsid w:val="00D74C60"/>
    <w:rsid w:val="00D75373"/>
    <w:rsid w:val="00D7676C"/>
    <w:rsid w:val="00D772B6"/>
    <w:rsid w:val="00D80DE1"/>
    <w:rsid w:val="00D842C3"/>
    <w:rsid w:val="00D851FA"/>
    <w:rsid w:val="00D86BD1"/>
    <w:rsid w:val="00D90F81"/>
    <w:rsid w:val="00D945E9"/>
    <w:rsid w:val="00D950EC"/>
    <w:rsid w:val="00D95D00"/>
    <w:rsid w:val="00DA1563"/>
    <w:rsid w:val="00DA3A81"/>
    <w:rsid w:val="00DA4F49"/>
    <w:rsid w:val="00DB7EDC"/>
    <w:rsid w:val="00DC15A0"/>
    <w:rsid w:val="00DC1753"/>
    <w:rsid w:val="00DC190E"/>
    <w:rsid w:val="00DC6E88"/>
    <w:rsid w:val="00DD04F5"/>
    <w:rsid w:val="00DD1119"/>
    <w:rsid w:val="00DD2A66"/>
    <w:rsid w:val="00DD2D80"/>
    <w:rsid w:val="00DE36AE"/>
    <w:rsid w:val="00DE4355"/>
    <w:rsid w:val="00DE7DBB"/>
    <w:rsid w:val="00DF05C9"/>
    <w:rsid w:val="00DF219D"/>
    <w:rsid w:val="00DF5160"/>
    <w:rsid w:val="00DF643D"/>
    <w:rsid w:val="00DF7352"/>
    <w:rsid w:val="00DF7EE1"/>
    <w:rsid w:val="00E01AD2"/>
    <w:rsid w:val="00E02C6F"/>
    <w:rsid w:val="00E02D9D"/>
    <w:rsid w:val="00E045BB"/>
    <w:rsid w:val="00E05264"/>
    <w:rsid w:val="00E15D0A"/>
    <w:rsid w:val="00E2020A"/>
    <w:rsid w:val="00E21314"/>
    <w:rsid w:val="00E2240D"/>
    <w:rsid w:val="00E228B9"/>
    <w:rsid w:val="00E22CB0"/>
    <w:rsid w:val="00E232C8"/>
    <w:rsid w:val="00E31017"/>
    <w:rsid w:val="00E35875"/>
    <w:rsid w:val="00E40099"/>
    <w:rsid w:val="00E40450"/>
    <w:rsid w:val="00E478AC"/>
    <w:rsid w:val="00E53B9A"/>
    <w:rsid w:val="00E57E22"/>
    <w:rsid w:val="00E6175A"/>
    <w:rsid w:val="00E61971"/>
    <w:rsid w:val="00E64FEE"/>
    <w:rsid w:val="00E674F4"/>
    <w:rsid w:val="00E6767E"/>
    <w:rsid w:val="00E72270"/>
    <w:rsid w:val="00E73778"/>
    <w:rsid w:val="00E76531"/>
    <w:rsid w:val="00E76916"/>
    <w:rsid w:val="00E81716"/>
    <w:rsid w:val="00E81C6D"/>
    <w:rsid w:val="00E8272B"/>
    <w:rsid w:val="00E828F7"/>
    <w:rsid w:val="00E82A9D"/>
    <w:rsid w:val="00E833CD"/>
    <w:rsid w:val="00E83A03"/>
    <w:rsid w:val="00E8563F"/>
    <w:rsid w:val="00E85B83"/>
    <w:rsid w:val="00E9008F"/>
    <w:rsid w:val="00E93F90"/>
    <w:rsid w:val="00E94996"/>
    <w:rsid w:val="00E95480"/>
    <w:rsid w:val="00E95D56"/>
    <w:rsid w:val="00E964C8"/>
    <w:rsid w:val="00EA0648"/>
    <w:rsid w:val="00EA0DB9"/>
    <w:rsid w:val="00EA15C7"/>
    <w:rsid w:val="00EA3442"/>
    <w:rsid w:val="00EA3ED6"/>
    <w:rsid w:val="00EA5064"/>
    <w:rsid w:val="00EA55A8"/>
    <w:rsid w:val="00EA5B54"/>
    <w:rsid w:val="00EA71AD"/>
    <w:rsid w:val="00EB206B"/>
    <w:rsid w:val="00EB38B8"/>
    <w:rsid w:val="00EB5A31"/>
    <w:rsid w:val="00EB72DF"/>
    <w:rsid w:val="00EC4D21"/>
    <w:rsid w:val="00EC5FA4"/>
    <w:rsid w:val="00EC7973"/>
    <w:rsid w:val="00ED06C8"/>
    <w:rsid w:val="00ED4A7F"/>
    <w:rsid w:val="00ED7793"/>
    <w:rsid w:val="00ED7D42"/>
    <w:rsid w:val="00EE24A8"/>
    <w:rsid w:val="00EE29CB"/>
    <w:rsid w:val="00EE2D81"/>
    <w:rsid w:val="00EE53CF"/>
    <w:rsid w:val="00EE53FF"/>
    <w:rsid w:val="00EE6EA7"/>
    <w:rsid w:val="00EE7EA9"/>
    <w:rsid w:val="00EF037D"/>
    <w:rsid w:val="00EF0BDF"/>
    <w:rsid w:val="00EF1783"/>
    <w:rsid w:val="00EF24F9"/>
    <w:rsid w:val="00EF2905"/>
    <w:rsid w:val="00EF4A04"/>
    <w:rsid w:val="00EF51BB"/>
    <w:rsid w:val="00EF595C"/>
    <w:rsid w:val="00EF61ED"/>
    <w:rsid w:val="00EF6749"/>
    <w:rsid w:val="00F03911"/>
    <w:rsid w:val="00F049F6"/>
    <w:rsid w:val="00F04AF8"/>
    <w:rsid w:val="00F0533F"/>
    <w:rsid w:val="00F06765"/>
    <w:rsid w:val="00F06D63"/>
    <w:rsid w:val="00F073F9"/>
    <w:rsid w:val="00F07CC2"/>
    <w:rsid w:val="00F11BF2"/>
    <w:rsid w:val="00F137AE"/>
    <w:rsid w:val="00F16BD5"/>
    <w:rsid w:val="00F208B5"/>
    <w:rsid w:val="00F22CE7"/>
    <w:rsid w:val="00F250B0"/>
    <w:rsid w:val="00F253BF"/>
    <w:rsid w:val="00F2572E"/>
    <w:rsid w:val="00F257EA"/>
    <w:rsid w:val="00F303EB"/>
    <w:rsid w:val="00F30463"/>
    <w:rsid w:val="00F31FB3"/>
    <w:rsid w:val="00F32875"/>
    <w:rsid w:val="00F3391C"/>
    <w:rsid w:val="00F34139"/>
    <w:rsid w:val="00F3532B"/>
    <w:rsid w:val="00F4403E"/>
    <w:rsid w:val="00F4446A"/>
    <w:rsid w:val="00F45BAA"/>
    <w:rsid w:val="00F503FA"/>
    <w:rsid w:val="00F52D0A"/>
    <w:rsid w:val="00F52F6B"/>
    <w:rsid w:val="00F54A03"/>
    <w:rsid w:val="00F54C92"/>
    <w:rsid w:val="00F563D9"/>
    <w:rsid w:val="00F564D3"/>
    <w:rsid w:val="00F56F40"/>
    <w:rsid w:val="00F57114"/>
    <w:rsid w:val="00F6150C"/>
    <w:rsid w:val="00F61ACB"/>
    <w:rsid w:val="00F62E01"/>
    <w:rsid w:val="00F656D2"/>
    <w:rsid w:val="00F6681D"/>
    <w:rsid w:val="00F708DA"/>
    <w:rsid w:val="00F72190"/>
    <w:rsid w:val="00F73308"/>
    <w:rsid w:val="00F736DF"/>
    <w:rsid w:val="00F75CFC"/>
    <w:rsid w:val="00F811AE"/>
    <w:rsid w:val="00F81CFF"/>
    <w:rsid w:val="00F82160"/>
    <w:rsid w:val="00F826B9"/>
    <w:rsid w:val="00F8361C"/>
    <w:rsid w:val="00F84197"/>
    <w:rsid w:val="00F8564A"/>
    <w:rsid w:val="00F879F6"/>
    <w:rsid w:val="00F92665"/>
    <w:rsid w:val="00F926E4"/>
    <w:rsid w:val="00F950D6"/>
    <w:rsid w:val="00F9510B"/>
    <w:rsid w:val="00F979B6"/>
    <w:rsid w:val="00FA01F8"/>
    <w:rsid w:val="00FA2DC3"/>
    <w:rsid w:val="00FA4EDD"/>
    <w:rsid w:val="00FA5053"/>
    <w:rsid w:val="00FA57E1"/>
    <w:rsid w:val="00FA6BD3"/>
    <w:rsid w:val="00FA78AA"/>
    <w:rsid w:val="00FB10FF"/>
    <w:rsid w:val="00FB200F"/>
    <w:rsid w:val="00FB203C"/>
    <w:rsid w:val="00FB2427"/>
    <w:rsid w:val="00FB309D"/>
    <w:rsid w:val="00FB5B3F"/>
    <w:rsid w:val="00FB6713"/>
    <w:rsid w:val="00FB6A80"/>
    <w:rsid w:val="00FB6E2C"/>
    <w:rsid w:val="00FB7681"/>
    <w:rsid w:val="00FC0985"/>
    <w:rsid w:val="00FC2C76"/>
    <w:rsid w:val="00FC383A"/>
    <w:rsid w:val="00FC633C"/>
    <w:rsid w:val="00FC67A3"/>
    <w:rsid w:val="00FD2603"/>
    <w:rsid w:val="00FD3B9C"/>
    <w:rsid w:val="00FD5E36"/>
    <w:rsid w:val="00FD761A"/>
    <w:rsid w:val="00FE1F91"/>
    <w:rsid w:val="00FE3D39"/>
    <w:rsid w:val="00FE4E1D"/>
    <w:rsid w:val="00FE5512"/>
    <w:rsid w:val="00FE58D5"/>
    <w:rsid w:val="00FE6715"/>
    <w:rsid w:val="00FF28ED"/>
    <w:rsid w:val="00FF6A72"/>
    <w:rsid w:val="00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B01D1-57E7-4AE0-861D-12B8B047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D2B4F"/>
    <w:pPr>
      <w:spacing w:after="0" w:line="240" w:lineRule="auto"/>
    </w:pPr>
    <w:rPr>
      <w:rFonts w:ascii="Calibri" w:eastAsiaTheme="minorEastAsia" w:hAnsi="Calibri" w:cs="Calibri"/>
      <w:noProof/>
      <w:sz w:val="24"/>
      <w:szCs w:val="24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7D2B4F"/>
    <w:rPr>
      <w:rFonts w:ascii="Calibri" w:eastAsiaTheme="minorEastAsia" w:hAnsi="Calibri" w:cs="Calibri"/>
      <w:noProof/>
      <w:sz w:val="24"/>
      <w:szCs w:val="24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7D2B4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D2B4F"/>
    <w:rPr>
      <w:rFonts w:eastAsiaTheme="minorEastAsia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3-02-28T16:50:00Z</dcterms:created>
  <dcterms:modified xsi:type="dcterms:W3CDTF">2023-02-28T16:51:00Z</dcterms:modified>
</cp:coreProperties>
</file>